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A8249" w14:textId="77777777" w:rsidR="00C51330" w:rsidRPr="0029766C" w:rsidRDefault="00C51330" w:rsidP="00C51330">
      <w:pPr>
        <w:spacing w:line="480" w:lineRule="auto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Supplementary </w:t>
      </w:r>
      <w:r w:rsidRPr="0029766C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Table </w:t>
      </w: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4</w:t>
      </w:r>
      <w:r w:rsidRPr="0029766C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. </w:t>
      </w:r>
      <w:r w:rsidRPr="00F717F5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Summary of loci associated with PCOS from previous GWAS reported in the literature showing the level of significance in this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BMI-stratified PCOS m</w:t>
      </w:r>
      <w:r w:rsidRPr="00F717F5">
        <w:rPr>
          <w:rFonts w:ascii="Times New Roman" w:eastAsia="MS Mincho" w:hAnsi="Times New Roman" w:cs="Times New Roman"/>
          <w:sz w:val="24"/>
          <w:szCs w:val="24"/>
          <w:lang w:eastAsia="ja-JP"/>
        </w:rPr>
        <w:t>eta-analysis.</w:t>
      </w:r>
    </w:p>
    <w:tbl>
      <w:tblPr>
        <w:tblW w:w="9509" w:type="dxa"/>
        <w:tblLook w:val="04A0" w:firstRow="1" w:lastRow="0" w:firstColumn="1" w:lastColumn="0" w:noHBand="0" w:noVBand="1"/>
      </w:tblPr>
      <w:tblGrid>
        <w:gridCol w:w="1261"/>
        <w:gridCol w:w="565"/>
        <w:gridCol w:w="659"/>
        <w:gridCol w:w="1561"/>
        <w:gridCol w:w="797"/>
        <w:gridCol w:w="1037"/>
        <w:gridCol w:w="721"/>
        <w:gridCol w:w="1001"/>
        <w:gridCol w:w="834"/>
        <w:gridCol w:w="1073"/>
      </w:tblGrid>
      <w:tr w:rsidR="00C51330" w:rsidRPr="00F717F5" w14:paraId="3F800756" w14:textId="77777777" w:rsidTr="00B968B1">
        <w:trPr>
          <w:trHeight w:val="300"/>
        </w:trPr>
        <w:tc>
          <w:tcPr>
            <w:tcW w:w="126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88538D0" w14:textId="77777777" w:rsidR="00C51330" w:rsidRPr="00D74EC2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bookmarkStart w:id="0" w:name="_Hlk117097816"/>
            <w:r w:rsidRPr="00D74E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NP</w:t>
            </w:r>
          </w:p>
          <w:p w14:paraId="79E134A3" w14:textId="77777777" w:rsidR="00C51330" w:rsidRPr="00D74EC2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7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FAD5071" w14:textId="77777777" w:rsidR="00C51330" w:rsidRPr="0045413E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41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A</w:t>
            </w:r>
          </w:p>
          <w:p w14:paraId="46F3E960" w14:textId="77777777" w:rsidR="00C51330" w:rsidRPr="00D74EC2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64CD80D" w14:textId="77777777" w:rsidR="00C51330" w:rsidRPr="0045413E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41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AF</w:t>
            </w:r>
          </w:p>
          <w:p w14:paraId="1D092BD6" w14:textId="77777777" w:rsidR="00C51330" w:rsidRPr="00D74EC2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3E384AA" w14:textId="77777777" w:rsidR="00C51330" w:rsidRPr="0045413E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541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earest Gene</w:t>
            </w:r>
          </w:p>
          <w:p w14:paraId="4A653204" w14:textId="77777777" w:rsidR="00C51330" w:rsidRPr="00D74EC2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3CAF80" w14:textId="77777777" w:rsidR="00C51330" w:rsidRPr="00D74EC2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AU"/>
              </w:rPr>
            </w:pPr>
            <w:r w:rsidRPr="00D74E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Lean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25987D" w14:textId="77777777" w:rsidR="00C51330" w:rsidRPr="00D74EC2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AU"/>
              </w:rPr>
            </w:pPr>
            <w:r w:rsidRPr="00D74E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Overweight</w:t>
            </w:r>
          </w:p>
        </w:tc>
        <w:tc>
          <w:tcPr>
            <w:tcW w:w="19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57EF31" w14:textId="77777777" w:rsidR="00C51330" w:rsidRPr="00D74EC2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74E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          Obese</w:t>
            </w:r>
          </w:p>
        </w:tc>
      </w:tr>
      <w:tr w:rsidR="00C51330" w:rsidRPr="00F717F5" w14:paraId="4E39DA8D" w14:textId="77777777" w:rsidTr="00B968B1">
        <w:trPr>
          <w:trHeight w:val="300"/>
        </w:trPr>
        <w:tc>
          <w:tcPr>
            <w:tcW w:w="126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A65498" w14:textId="77777777" w:rsidR="00C51330" w:rsidRPr="00D74EC2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7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0829B4" w14:textId="77777777" w:rsidR="00C51330" w:rsidRPr="00D74EC2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34BA1B" w14:textId="77777777" w:rsidR="00C51330" w:rsidRPr="00D74EC2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D45DE0" w14:textId="77777777" w:rsidR="00C51330" w:rsidRPr="00D74EC2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221977" w14:textId="77777777" w:rsidR="00C51330" w:rsidRPr="00D74EC2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74E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Beta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37C1D2" w14:textId="77777777" w:rsidR="00C51330" w:rsidRPr="00D74EC2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74EC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AU"/>
              </w:rPr>
              <w:t>P</w:t>
            </w:r>
            <w:r w:rsidRPr="00D74E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-value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137C17" w14:textId="77777777" w:rsidR="00C51330" w:rsidRPr="00D74EC2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74E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Beta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8C6049" w14:textId="77777777" w:rsidR="00C51330" w:rsidRPr="00D74EC2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74EC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AU"/>
              </w:rPr>
              <w:t>P</w:t>
            </w:r>
            <w:r w:rsidRPr="00D74E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-value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56B9DE" w14:textId="77777777" w:rsidR="00C51330" w:rsidRPr="00D74EC2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74E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 Beta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256252" w14:textId="77777777" w:rsidR="00C51330" w:rsidRPr="00D74EC2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74E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  </w:t>
            </w:r>
            <w:r w:rsidRPr="00D74EC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AU"/>
              </w:rPr>
              <w:t>P</w:t>
            </w:r>
            <w:r w:rsidRPr="00D74E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-value</w:t>
            </w:r>
          </w:p>
        </w:tc>
      </w:tr>
      <w:tr w:rsidR="00C51330" w:rsidRPr="00F717F5" w14:paraId="28469418" w14:textId="77777777" w:rsidTr="00B968B1">
        <w:trPr>
          <w:trHeight w:val="300"/>
        </w:trPr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22951" w14:textId="77777777" w:rsidR="00C51330" w:rsidRPr="00E6406F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640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13405728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7D6F3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E0FE7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9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4F2C6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LHCGR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27850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3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E5B7E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8E716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60990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7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9B999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1E5B8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2</w:t>
            </w:r>
          </w:p>
        </w:tc>
      </w:tr>
      <w:tr w:rsidR="00C51330" w:rsidRPr="00F717F5" w14:paraId="1B0ED968" w14:textId="77777777" w:rsidTr="00B968B1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C24CD" w14:textId="77777777" w:rsidR="00C51330" w:rsidRPr="00E6406F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640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227204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C9C46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3EE10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0C457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HMGA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8FFFD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18A90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DA7AE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6913C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E682A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EE409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</w:t>
            </w:r>
          </w:p>
        </w:tc>
      </w:tr>
      <w:tr w:rsidR="00C51330" w:rsidRPr="00F717F5" w14:paraId="62578AE3" w14:textId="77777777" w:rsidTr="00B968B1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71DBC" w14:textId="77777777" w:rsidR="00C51330" w:rsidRPr="00E6406F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640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205980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C7C8E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32375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43179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INSR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AAD12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E7BA2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9C580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A9C8F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50AB7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8F68E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2</w:t>
            </w:r>
          </w:p>
        </w:tc>
      </w:tr>
      <w:tr w:rsidR="00C51330" w:rsidRPr="00F717F5" w14:paraId="0219ABDA" w14:textId="77777777" w:rsidTr="00B968B1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8167B" w14:textId="77777777" w:rsidR="00C51330" w:rsidRPr="00E6406F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640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602278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35BBA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2CFC1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8E924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SUMO1P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4F59A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EE198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45E-0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17D73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6A116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E89A7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3C282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4</w:t>
            </w:r>
          </w:p>
        </w:tc>
      </w:tr>
      <w:tr w:rsidR="00C51330" w:rsidRPr="00F717F5" w14:paraId="16600CD5" w14:textId="77777777" w:rsidTr="00B968B1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28DA2" w14:textId="77777777" w:rsidR="00C51330" w:rsidRPr="00E6406F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640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124786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0459C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B66A2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D4373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THAD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14A27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6768F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F3539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9AD7D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16FD3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BBC35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89E-03</w:t>
            </w:r>
          </w:p>
        </w:tc>
      </w:tr>
      <w:tr w:rsidR="00C51330" w:rsidRPr="00F717F5" w14:paraId="47C38D39" w14:textId="77777777" w:rsidTr="00B968B1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8F71B" w14:textId="77777777" w:rsidR="00C51330" w:rsidRPr="00E6406F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640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5632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CBBB3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9834A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E8FBE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THAD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D280B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5F46E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06E-0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EEFEA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69036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76E44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DE9EA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59E-05</w:t>
            </w:r>
          </w:p>
        </w:tc>
      </w:tr>
      <w:tr w:rsidR="00C51330" w:rsidRPr="00F717F5" w14:paraId="73BE58C9" w14:textId="77777777" w:rsidTr="00B968B1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DAE08" w14:textId="77777777" w:rsidR="00C51330" w:rsidRPr="00E6406F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640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234941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A3915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C9BBE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F9BF2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FSHR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E572C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31F07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99E-0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A4CE7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4E8FA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A74FE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0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72620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6</w:t>
            </w:r>
          </w:p>
        </w:tc>
      </w:tr>
      <w:tr w:rsidR="00C51330" w:rsidRPr="00F717F5" w14:paraId="68739DC4" w14:textId="77777777" w:rsidTr="00B968B1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11BF1" w14:textId="77777777" w:rsidR="00C51330" w:rsidRPr="00E6406F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640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217857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9CF61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5AC7C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6C86B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ERBB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393A0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34A66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A0CD7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B4928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24E17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A7190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 w:rsidR="00C51330" w:rsidRPr="00F717F5" w14:paraId="35975591" w14:textId="77777777" w:rsidTr="00B968B1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85D18" w14:textId="77777777" w:rsidR="00C51330" w:rsidRPr="00E6406F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640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11316812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822FB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2D90A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D3703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ERBB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45AE3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F8669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46314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9D68D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8A25C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973AC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6</w:t>
            </w:r>
          </w:p>
        </w:tc>
      </w:tr>
      <w:tr w:rsidR="00C51330" w:rsidRPr="00F717F5" w14:paraId="51B60716" w14:textId="77777777" w:rsidTr="00B968B1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A6B7A" w14:textId="77777777" w:rsidR="00C51330" w:rsidRPr="00E6406F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640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438552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9EBF4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DD82B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AAC03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C9orf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5A004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8AABF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1E-0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B2D70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B098A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31E-0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9C3AE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4CE2A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6</w:t>
            </w:r>
          </w:p>
        </w:tc>
      </w:tr>
      <w:tr w:rsidR="00C51330" w:rsidRPr="00F717F5" w14:paraId="7ED0AF01" w14:textId="77777777" w:rsidTr="00B968B1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AAB23" w14:textId="77777777" w:rsidR="00C51330" w:rsidRPr="00E6406F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640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86417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436E2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A356C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04859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C9orf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46F8C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83962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1E-0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E3141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45D7C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8E-0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333D7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8981F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9</w:t>
            </w:r>
          </w:p>
        </w:tc>
      </w:tr>
      <w:tr w:rsidR="00C51330" w:rsidRPr="00F717F5" w14:paraId="0C1CE2DF" w14:textId="77777777" w:rsidTr="00B968B1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6C016" w14:textId="77777777" w:rsidR="00C51330" w:rsidRPr="00E6406F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640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247910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3D640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F08F4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738DB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DENND1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CF696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CA7D8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FCAA8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E69EB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242DF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C516E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4</w:t>
            </w:r>
          </w:p>
        </w:tc>
      </w:tr>
      <w:tr w:rsidR="00C51330" w:rsidRPr="00F717F5" w14:paraId="2017AEC7" w14:textId="77777777" w:rsidTr="00B968B1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84CDE" w14:textId="77777777" w:rsidR="00C51330" w:rsidRPr="00E6406F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640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969600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9C1E8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0B248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43532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DENND1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98C1E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12347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30E-1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34676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31DBE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4E-0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8EC0C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46307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9E-04</w:t>
            </w:r>
          </w:p>
        </w:tc>
      </w:tr>
      <w:tr w:rsidR="00C51330" w:rsidRPr="00F717F5" w14:paraId="4252E52D" w14:textId="77777777" w:rsidTr="00B968B1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8DAB7" w14:textId="77777777" w:rsidR="00C51330" w:rsidRPr="00E6406F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640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1103100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B70D3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44065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73230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ARL14EP/</w:t>
            </w:r>
            <w:r w:rsidRPr="00F717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FSHB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D50EE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666BE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80E-0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06E46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358CE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61E-0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2CDD2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EDC36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8E-04</w:t>
            </w:r>
          </w:p>
        </w:tc>
      </w:tr>
      <w:tr w:rsidR="00C51330" w:rsidRPr="00F717F5" w14:paraId="33B77AED" w14:textId="77777777" w:rsidTr="00B968B1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EB602" w14:textId="77777777" w:rsidR="00C51330" w:rsidRPr="00E6406F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640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189411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92937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F0F8E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4813F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YAP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F0C61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AAB73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9E-0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015D1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1F83A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C81F0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1CF38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3</w:t>
            </w:r>
          </w:p>
        </w:tc>
      </w:tr>
      <w:tr w:rsidR="00C51330" w:rsidRPr="00F717F5" w14:paraId="3846940C" w14:textId="77777777" w:rsidTr="00B968B1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39903" w14:textId="77777777" w:rsidR="00C51330" w:rsidRPr="00E6406F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640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1122515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1C36F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34DC5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B4D3E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YAP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F12BA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E1CD2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3E-0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4876B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BF99F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43C60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D1335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8</w:t>
            </w:r>
          </w:p>
        </w:tc>
      </w:tr>
      <w:tr w:rsidR="00C51330" w:rsidRPr="00F717F5" w14:paraId="66B488CC" w14:textId="77777777" w:rsidTr="00B968B1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A6841" w14:textId="77777777" w:rsidR="00C51330" w:rsidRPr="00E6406F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640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0570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E3B90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FD4C2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20153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ERBB3/RAB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9A7BE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4EEA6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45336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910AA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11FA1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71D1B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 w:rsidR="00C51330" w:rsidRPr="00F717F5" w14:paraId="16DA0D52" w14:textId="77777777" w:rsidTr="00B968B1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0DAD8" w14:textId="77777777" w:rsidR="00C51330" w:rsidRPr="00E6406F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640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227119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8570D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06B9C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D0A00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ERBB3/RAB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58309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0AC5C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13931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1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BC945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525F3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D9280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7</w:t>
            </w:r>
          </w:p>
        </w:tc>
      </w:tr>
      <w:tr w:rsidR="00C51330" w:rsidRPr="00F717F5" w14:paraId="77B776AA" w14:textId="77777777" w:rsidTr="00B968B1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DCDF1" w14:textId="77777777" w:rsidR="00C51330" w:rsidRPr="00E6406F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640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478416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27782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F91B6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5EB00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TOX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550D1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A3865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245B1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890AF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36D4D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51A1D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</w:t>
            </w:r>
          </w:p>
        </w:tc>
      </w:tr>
      <w:tr w:rsidR="00C51330" w:rsidRPr="00F717F5" w14:paraId="36BE71C5" w14:textId="77777777" w:rsidTr="00B968B1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0576F" w14:textId="77777777" w:rsidR="00C51330" w:rsidRPr="00E6406F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640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80437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72AF2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755CA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2F1FD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TOX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A34F4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E3767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09E-0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03E31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E941F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55D8C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37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2C078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</w:t>
            </w:r>
          </w:p>
        </w:tc>
      </w:tr>
      <w:tr w:rsidR="00C51330" w:rsidRPr="00F717F5" w14:paraId="2AC70C30" w14:textId="77777777" w:rsidTr="00B968B1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F528E" w14:textId="77777777" w:rsidR="00C51330" w:rsidRPr="00E6406F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640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14424832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EF013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CBE41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B83AC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WWTR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7694D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F86B7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FE8DC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4F340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4A1FD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7222D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2</w:t>
            </w:r>
          </w:p>
        </w:tc>
      </w:tr>
      <w:tr w:rsidR="00C51330" w:rsidRPr="00F717F5" w14:paraId="062BF2B5" w14:textId="77777777" w:rsidTr="00B968B1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B6062" w14:textId="77777777" w:rsidR="00C51330" w:rsidRPr="00E6406F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640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1316485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D6C5C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300AE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DE554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IRF1/RAD5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3CAB8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4AA6A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59E-0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A9FD7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2D458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91A9F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F19C2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9</w:t>
            </w:r>
          </w:p>
        </w:tc>
      </w:tr>
      <w:tr w:rsidR="00C51330" w:rsidRPr="00F717F5" w14:paraId="437C8F76" w14:textId="77777777" w:rsidTr="00B968B1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ACB51" w14:textId="77777777" w:rsidR="00C51330" w:rsidRPr="00E6406F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640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1718636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6B9CB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272A5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4EBE0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SOD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9B23D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79B0A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3900B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9E5CB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15BFD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2B812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3</w:t>
            </w:r>
          </w:p>
        </w:tc>
      </w:tr>
      <w:tr w:rsidR="00C51330" w:rsidRPr="00F717F5" w14:paraId="0B248FF7" w14:textId="77777777" w:rsidTr="00B968B1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884B3" w14:textId="77777777" w:rsidR="00C51330" w:rsidRPr="00E6406F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640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80427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790E9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EF1DD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1A679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GATA4/NEIL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C14BF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4C458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3E-0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D3F76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83D07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2E-0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A00FE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50D1A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2</w:t>
            </w:r>
          </w:p>
        </w:tc>
      </w:tr>
      <w:tr w:rsidR="00C51330" w:rsidRPr="00F717F5" w14:paraId="66DFC953" w14:textId="77777777" w:rsidTr="00B968B1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3B154" w14:textId="77777777" w:rsidR="00C51330" w:rsidRPr="00E6406F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640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1073907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698A4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A9D1A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9B9E7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LGRK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D8306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8482E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60619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4AA72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BCE8E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FE0CD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7</w:t>
            </w:r>
          </w:p>
        </w:tc>
      </w:tr>
      <w:tr w:rsidR="00C51330" w:rsidRPr="00F717F5" w14:paraId="228EF52B" w14:textId="77777777" w:rsidTr="00B968B1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B5F7A" w14:textId="77777777" w:rsidR="00C51330" w:rsidRPr="00E6406F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640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178469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A9B7F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C1840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B232B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ZBTB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1133E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C1DA5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93E-0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A20E6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D0F37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D8DF8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C2687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5</w:t>
            </w:r>
          </w:p>
        </w:tc>
      </w:tr>
      <w:tr w:rsidR="00C51330" w:rsidRPr="00F717F5" w14:paraId="2252FE4F" w14:textId="77777777" w:rsidTr="00B968B1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02A4B" w14:textId="77777777" w:rsidR="00C51330" w:rsidRPr="00E6406F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640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179537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35783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11561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E0D72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KRR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694C5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638E9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5E-0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21955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2D826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B16D3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78194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4</w:t>
            </w:r>
          </w:p>
        </w:tc>
      </w:tr>
      <w:tr w:rsidR="00C51330" w:rsidRPr="00F717F5" w14:paraId="5F30F475" w14:textId="77777777" w:rsidTr="00B968B1">
        <w:trPr>
          <w:trHeight w:val="300"/>
        </w:trPr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F2D3C5" w14:textId="77777777" w:rsidR="00C51330" w:rsidRPr="00E6406F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640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853854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B319D0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F213F5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F47E36" w14:textId="77777777" w:rsidR="00C51330" w:rsidRPr="00F717F5" w:rsidRDefault="00C51330" w:rsidP="00B968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MAPRE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9AC026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CA462D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F2F40D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899067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75BF06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2E098A" w14:textId="77777777" w:rsidR="00C51330" w:rsidRPr="00F717F5" w:rsidRDefault="00C51330" w:rsidP="00B968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1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</w:t>
            </w:r>
          </w:p>
        </w:tc>
      </w:tr>
    </w:tbl>
    <w:bookmarkEnd w:id="0"/>
    <w:p w14:paraId="741F1A1F" w14:textId="77777777" w:rsidR="00C51330" w:rsidRPr="0029766C" w:rsidRDefault="00C51330" w:rsidP="00C51330">
      <w:pPr>
        <w:spacing w:before="240" w:after="0" w:line="36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29766C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EA: effect allele; OA: other allele; EAF: effect allele </w:t>
      </w:r>
      <w:proofErr w:type="gramStart"/>
      <w:r w:rsidRPr="0029766C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frequency;</w:t>
      </w:r>
      <w:proofErr w:type="gramEnd"/>
      <w:r w:rsidRPr="0029766C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</w:t>
      </w:r>
    </w:p>
    <w:p w14:paraId="5ECB34FE" w14:textId="77777777" w:rsidR="005861B4" w:rsidRDefault="005861B4"/>
    <w:sectPr w:rsidR="005861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330"/>
    <w:rsid w:val="000803F5"/>
    <w:rsid w:val="000A1999"/>
    <w:rsid w:val="000B04B2"/>
    <w:rsid w:val="00103CCE"/>
    <w:rsid w:val="001730C2"/>
    <w:rsid w:val="001D027A"/>
    <w:rsid w:val="001E74AE"/>
    <w:rsid w:val="00200AA1"/>
    <w:rsid w:val="00203AAE"/>
    <w:rsid w:val="0021047D"/>
    <w:rsid w:val="00226B27"/>
    <w:rsid w:val="002C031C"/>
    <w:rsid w:val="002D442A"/>
    <w:rsid w:val="003736DA"/>
    <w:rsid w:val="003801A6"/>
    <w:rsid w:val="00393735"/>
    <w:rsid w:val="00406AB6"/>
    <w:rsid w:val="00480752"/>
    <w:rsid w:val="005812C3"/>
    <w:rsid w:val="005861B4"/>
    <w:rsid w:val="0059396A"/>
    <w:rsid w:val="005B1EEB"/>
    <w:rsid w:val="006727B4"/>
    <w:rsid w:val="007011F4"/>
    <w:rsid w:val="00725F83"/>
    <w:rsid w:val="007701A5"/>
    <w:rsid w:val="00777FAF"/>
    <w:rsid w:val="008645B9"/>
    <w:rsid w:val="0089696C"/>
    <w:rsid w:val="008E2D1E"/>
    <w:rsid w:val="00946BB8"/>
    <w:rsid w:val="009903CF"/>
    <w:rsid w:val="00A250B1"/>
    <w:rsid w:val="00B84036"/>
    <w:rsid w:val="00B940BE"/>
    <w:rsid w:val="00C51330"/>
    <w:rsid w:val="00C57B32"/>
    <w:rsid w:val="00CB2431"/>
    <w:rsid w:val="00CB738C"/>
    <w:rsid w:val="00D9688D"/>
    <w:rsid w:val="00DF1AF7"/>
    <w:rsid w:val="00E443CE"/>
    <w:rsid w:val="00EA22EA"/>
    <w:rsid w:val="00F07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BD5A63"/>
  <w15:chartTrackingRefBased/>
  <w15:docId w15:val="{727ECAAC-A700-D24E-BB5A-EC2574B19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330"/>
    <w:pPr>
      <w:spacing w:after="200" w:line="276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762</Characters>
  <Application>Microsoft Office Word</Application>
  <DocSecurity>0</DocSecurity>
  <Lines>62</Lines>
  <Paragraphs>39</Paragraphs>
  <ScaleCrop>false</ScaleCrop>
  <Company/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ns, Kharis</dc:creator>
  <cp:keywords/>
  <dc:description/>
  <cp:lastModifiedBy>Burns, Kharis</cp:lastModifiedBy>
  <cp:revision>1</cp:revision>
  <dcterms:created xsi:type="dcterms:W3CDTF">2023-05-02T03:19:00Z</dcterms:created>
  <dcterms:modified xsi:type="dcterms:W3CDTF">2023-05-02T03:19:00Z</dcterms:modified>
</cp:coreProperties>
</file>